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eastAsia="宋体" w:cs="Times New Roman Bold"/>
          <w:b w:val="0"/>
          <w:bCs w:val="0"/>
          <w:i w:val="0"/>
          <w:iCs w:val="0"/>
          <w:color w:val="333333"/>
          <w:spacing w:val="0"/>
          <w:sz w:val="44"/>
          <w:szCs w:val="4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 w:val="0"/>
          <w:bCs w:val="0"/>
          <w:sz w:val="36"/>
          <w:szCs w:val="44"/>
          <w:highlight w:val="none"/>
        </w:rPr>
        <w:t>search strategy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1、P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ubmed：</w:t>
      </w:r>
    </w:p>
    <w:p>
      <w:pPr>
        <w:jc w:val="both"/>
        <w:rPr>
          <w:rStyle w:val="5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212121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Style w:val="5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212121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(Jinlida) AND ((("Prediabetic State"[Mesh]) OR ("Diabetes Mellitus, Type 2"[Mesh])) OR ((((((type 2 diabetes) OR (T2D)) OR (pre-diabetes)) OR (pre diabetes)) OR (diabetes)) OR (T2DM)))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2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 xml:space="preserve">Embase 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4 AND #5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5 jinlida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 xml:space="preserve">#4 #1 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OR #2 OR #3</w:t>
      </w:r>
    </w:p>
    <w:p>
      <w:pPr>
        <w:jc w:val="both"/>
        <w:rPr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3 'non insulin dependent diabetes mellitus'</w:t>
      </w: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/exp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2 'impaired glucose tolerance'/exp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1 'type 2 diabetes'/exp OR 'type 2 diabetes' OR (type AND ('2'/exp OR 2) AND ('diabetes'/exp OR diabetes)) OR prediabetes OR 'pre diabetes' OR t2d OR diabetes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3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 xml:space="preserve">Web of science 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(((((ALL=(diabetes)) OR ALL=(type 2 diabetes)) OR ALL=(T2D)) OR ALL=(pre-diabetes)) OR ALL=(pre diabetes)) AND ALL=(Jinlida)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4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Cochrane: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1 (diabetes):ti,ab,kw OR (type 2 diabetes):ti,ab,kw OR (T2D):ti,ab,kw OR (pre-diabetes):ti,ab,kw OR (prediabetes):ti,ab,kw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2 Jinlida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#3 #1 AND #2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5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 xml:space="preserve">Scopus 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( TITLE-ABS-KEY ( jinlida ) ) AND ( ( TITLE-ABS-KEY ( diabetes ) OR TITLE-ABS-KEY ( type 2 diabetes ) OR TITLE-ABS-KEY ( t2d ) OR TITLE-ABS-KEY ( pre-diabetes ) OR TITLE-ABS-KEY ( pre AND diabetes ) ) )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6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CNKI：</w:t>
      </w:r>
    </w:p>
    <w:p>
      <w:pP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( TKA % '津力达' ) AND ( TKA % '糖尿病' OR TKA % '糖尿病前期' OR TKA % '糖前期' OR TKA % '血糖')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7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angfang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：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(( 摘要:(糖尿病) or 摘要:(糖前期) or 摘要:(糖尿病前期) or 摘要:(血糖))and 摘要:(津力达))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8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VIP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：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(M=糖尿病 OR M= 糖前期 OR M= 糖尿病前期 OR M= 血糖) AND  M= 津力达</w:t>
      </w:r>
    </w:p>
    <w:p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9、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China Biology Medicine Database (CBM)</w:t>
      </w:r>
      <w:r>
        <w:rPr>
          <w:rFonts w:hint="eastAsia" w:ascii="Times New Roman Regular" w:hAnsi="Times New Roman Regular" w:eastAsia="宋体" w:cs="Times New Roman Regular"/>
          <w:b/>
          <w:bCs/>
          <w:i w:val="0"/>
          <w:iCs w:val="0"/>
          <w:color w:val="333333"/>
          <w:spacing w:val="0"/>
          <w:sz w:val="24"/>
          <w:szCs w:val="24"/>
          <w:highlight w:val="none"/>
          <w:lang w:val="en-US" w:eastAsia="zh-CN"/>
        </w:rPr>
        <w:t>：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  <w:t>("糖尿病"[常用字段:智能] OR "糖尿病前期"[常用字段:智能] OR "糖前期"[常用字段:智能] OR "血糖"[常用字段:智能]) AND ("津力达"[常用字段:智能])</w:t>
      </w:r>
    </w:p>
    <w:p>
      <w:pPr>
        <w:jc w:val="both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both"/>
        <w:textAlignment w:val="baseline"/>
        <w:rPr>
          <w:rFonts w:hint="default" w:ascii="Times New Roman Regular" w:hAnsi="Times New Roman Regular" w:eastAsia="宋体" w:cs="Times New Roman Regular"/>
          <w:b w:val="0"/>
          <w:bCs w:val="0"/>
          <w:color w:val="E9711C"/>
          <w:kern w:val="0"/>
          <w:sz w:val="24"/>
          <w:szCs w:val="24"/>
          <w:highlight w:val="none"/>
          <w:shd w:val="clear" w:fill="FFFFFF"/>
          <w:vertAlign w:val="baseli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2F9DA2"/>
    <w:rsid w:val="3EFB30F9"/>
    <w:rsid w:val="5B2F9DA2"/>
    <w:rsid w:val="7B2CBCA7"/>
    <w:rsid w:val="EFFEB179"/>
    <w:rsid w:val="F7BFBC5A"/>
    <w:rsid w:val="FFED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14:33:00Z</dcterms:created>
  <dc:creator>伍伍陆</dc:creator>
  <cp:lastModifiedBy>伍伍陆</cp:lastModifiedBy>
  <dcterms:modified xsi:type="dcterms:W3CDTF">2025-08-20T22:0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26152A1D150F1262BD5A568171BCB2C_43</vt:lpwstr>
  </property>
</Properties>
</file>